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940" w:type="dxa"/>
        <w:tblLook w:val="04A0" w:firstRow="1" w:lastRow="0" w:firstColumn="1" w:lastColumn="0" w:noHBand="0" w:noVBand="1"/>
      </w:tblPr>
      <w:tblGrid>
        <w:gridCol w:w="7745"/>
        <w:gridCol w:w="851"/>
        <w:gridCol w:w="766"/>
        <w:gridCol w:w="766"/>
        <w:gridCol w:w="1876"/>
        <w:gridCol w:w="936"/>
      </w:tblGrid>
      <w:tr w:rsidR="000964E7" w:rsidRPr="000964E7" w14:paraId="0EEC4399" w14:textId="77777777" w:rsidTr="000964E7">
        <w:trPr>
          <w:trHeight w:val="320"/>
        </w:trPr>
        <w:tc>
          <w:tcPr>
            <w:tcW w:w="7924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26A50" w14:textId="77777777" w:rsidR="000964E7" w:rsidRPr="000964E7" w:rsidRDefault="000964E7" w:rsidP="000964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b/>
                <w:bCs/>
                <w:color w:val="000000"/>
              </w:rPr>
              <w:t>Taxa</w:t>
            </w:r>
          </w:p>
        </w:tc>
        <w:tc>
          <w:tcPr>
            <w:tcW w:w="244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56604" w14:textId="77777777" w:rsidR="000964E7" w:rsidRPr="000964E7" w:rsidRDefault="000964E7" w:rsidP="000964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b/>
                <w:bCs/>
                <w:color w:val="000000"/>
              </w:rPr>
              <w:t>Mean Relative Abundance (%)</w:t>
            </w:r>
          </w:p>
        </w:tc>
        <w:tc>
          <w:tcPr>
            <w:tcW w:w="1318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C770F5" w14:textId="77777777" w:rsidR="000964E7" w:rsidRPr="000964E7" w:rsidRDefault="000964E7" w:rsidP="000964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0964E7">
              <w:rPr>
                <w:rFonts w:ascii="Calibri" w:eastAsia="Times New Roman" w:hAnsi="Calibri" w:cs="Times New Roman"/>
                <w:b/>
                <w:bCs/>
                <w:color w:val="000000"/>
              </w:rPr>
              <w:t>MeanDecreaseAccuracy</w:t>
            </w:r>
            <w:proofErr w:type="spellEnd"/>
          </w:p>
        </w:tc>
        <w:tc>
          <w:tcPr>
            <w:tcW w:w="125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45481D" w14:textId="77777777" w:rsidR="000964E7" w:rsidRPr="000964E7" w:rsidRDefault="000964E7" w:rsidP="000964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0964E7">
              <w:rPr>
                <w:rFonts w:ascii="Calibri" w:eastAsia="Times New Roman" w:hAnsi="Calibri" w:cs="Times New Roman"/>
                <w:b/>
                <w:bCs/>
                <w:color w:val="000000"/>
              </w:rPr>
              <w:t>Indval</w:t>
            </w:r>
            <w:proofErr w:type="spellEnd"/>
            <w:r w:rsidRPr="000964E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Score</w:t>
            </w:r>
          </w:p>
        </w:tc>
      </w:tr>
      <w:tr w:rsidR="000964E7" w:rsidRPr="000964E7" w14:paraId="7099DEA8" w14:textId="77777777" w:rsidTr="000964E7">
        <w:trPr>
          <w:trHeight w:val="320"/>
        </w:trPr>
        <w:tc>
          <w:tcPr>
            <w:tcW w:w="792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A0DDD" w14:textId="77777777" w:rsidR="000964E7" w:rsidRPr="000964E7" w:rsidRDefault="000964E7" w:rsidP="000964E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2A37C" w14:textId="75AA4FF4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b/>
                <w:bCs/>
                <w:color w:val="000000"/>
              </w:rPr>
              <w:t>Cl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ust.</w:t>
            </w:r>
            <w:r w:rsidRPr="000964E7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6C1D5" w14:textId="44F2409E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b/>
                <w:bCs/>
                <w:color w:val="000000"/>
              </w:rPr>
              <w:t>Clu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t.</w:t>
            </w:r>
            <w:r w:rsidRPr="000964E7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F6E7" w14:textId="0504D703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b/>
                <w:bCs/>
                <w:color w:val="000000"/>
              </w:rPr>
              <w:t>Clu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.</w:t>
            </w:r>
            <w:bookmarkStart w:id="0" w:name="_GoBack"/>
            <w:bookmarkEnd w:id="0"/>
            <w:r w:rsidRPr="000964E7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131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AAC53" w14:textId="77777777" w:rsidR="000964E7" w:rsidRPr="000964E7" w:rsidRDefault="000964E7" w:rsidP="000964E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5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591ACAA" w14:textId="77777777" w:rsidR="000964E7" w:rsidRPr="000964E7" w:rsidRDefault="000964E7" w:rsidP="000964E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0964E7" w:rsidRPr="000964E7" w14:paraId="12D37469" w14:textId="77777777" w:rsidTr="000964E7">
        <w:trPr>
          <w:trHeight w:val="680"/>
        </w:trPr>
        <w:tc>
          <w:tcPr>
            <w:tcW w:w="79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FFB842" w14:textId="77777777" w:rsidR="000964E7" w:rsidRPr="000964E7" w:rsidRDefault="000964E7" w:rsidP="000964E7">
            <w:pPr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k__Bacteria.p__Bacteroidetes.c__Bacteroidia.o__Bacteroidales.f__Bacteroidaceae.g__Bacteroide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CA51A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70303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6AA38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0988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CDCAB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44.9999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A5A0C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13.2307953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ED549B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</w:tr>
      <w:tr w:rsidR="000964E7" w:rsidRPr="000964E7" w14:paraId="7E0D0E12" w14:textId="77777777" w:rsidTr="000964E7">
        <w:trPr>
          <w:trHeight w:val="680"/>
        </w:trPr>
        <w:tc>
          <w:tcPr>
            <w:tcW w:w="79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25992A" w14:textId="77777777" w:rsidR="000964E7" w:rsidRPr="000964E7" w:rsidRDefault="000964E7" w:rsidP="000964E7">
            <w:pPr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k__Bacteria.p__Spirochaetes.c__Spirochaetes.o__Sphaerochaetales.f__Sphaerochaetaceae.g__Sphaerochaeta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1C2DE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20490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D73A0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2.1385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84B5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2.09E-0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50DD0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15.3704339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FBA5A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</w:tr>
      <w:tr w:rsidR="000964E7" w:rsidRPr="000964E7" w14:paraId="7E9B9EEA" w14:textId="77777777" w:rsidTr="000964E7">
        <w:trPr>
          <w:trHeight w:val="680"/>
        </w:trPr>
        <w:tc>
          <w:tcPr>
            <w:tcW w:w="79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E1C0A6" w14:textId="77777777" w:rsidR="000964E7" w:rsidRPr="000964E7" w:rsidRDefault="000964E7" w:rsidP="000964E7">
            <w:pPr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k__Bacteria.p__Firmicutes.c__Erysipelotrichi.o__Erysipelotrichales.f__Erysipelotrichaceae.g__RFN2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880BD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14739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FA3BB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9335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92B4D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2.40E-04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F183F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15.867197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71D23F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</w:tr>
      <w:tr w:rsidR="000964E7" w:rsidRPr="000964E7" w14:paraId="57B92A04" w14:textId="77777777" w:rsidTr="000964E7">
        <w:trPr>
          <w:trHeight w:val="680"/>
        </w:trPr>
        <w:tc>
          <w:tcPr>
            <w:tcW w:w="79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C63A8" w14:textId="77777777" w:rsidR="000964E7" w:rsidRPr="000964E7" w:rsidRDefault="000964E7" w:rsidP="000964E7">
            <w:pPr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k__Bacteria.p__Chloroflexi.c__Anaerolineae.o__Anaerolineales.f__Anaerolinaceae.g__SHD.23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7E631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83597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6CE8C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4.431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ECE83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0191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568E2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16.0788959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C57227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</w:tr>
      <w:tr w:rsidR="000964E7" w:rsidRPr="000964E7" w14:paraId="53376830" w14:textId="77777777" w:rsidTr="000964E7">
        <w:trPr>
          <w:trHeight w:val="680"/>
        </w:trPr>
        <w:tc>
          <w:tcPr>
            <w:tcW w:w="79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DD236" w14:textId="77777777" w:rsidR="000964E7" w:rsidRPr="000964E7" w:rsidRDefault="000964E7" w:rsidP="000964E7">
            <w:pPr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k__Bacteria.p__Bacteroidetes.c__Bacteroidia.o__Bacteroidales.f__Porphyromonadaceae.g__Parabacteroide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65DFF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2506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0ED8F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048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64C55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2.5638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B3A5C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9.47608858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DAC153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</w:tr>
      <w:tr w:rsidR="000964E7" w:rsidRPr="000964E7" w14:paraId="244490C1" w14:textId="77777777" w:rsidTr="000964E7">
        <w:trPr>
          <w:trHeight w:val="680"/>
        </w:trPr>
        <w:tc>
          <w:tcPr>
            <w:tcW w:w="79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A4EDE1" w14:textId="77777777" w:rsidR="000964E7" w:rsidRPr="000964E7" w:rsidRDefault="000964E7" w:rsidP="000964E7">
            <w:pPr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k__Bacteria.p__Actinobacteria.c__Coriobacteriia.o__Coriobacteriales.f__Coriobacteriaceae.g__Adlercreutzia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68E8E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02471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7B1CE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304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D0BF7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104A9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11.8852945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2C79AB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</w:tr>
      <w:tr w:rsidR="000964E7" w:rsidRPr="000964E7" w14:paraId="12D404F5" w14:textId="77777777" w:rsidTr="000964E7">
        <w:trPr>
          <w:trHeight w:val="680"/>
        </w:trPr>
        <w:tc>
          <w:tcPr>
            <w:tcW w:w="79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20ADC" w14:textId="77777777" w:rsidR="000964E7" w:rsidRPr="000964E7" w:rsidRDefault="000964E7" w:rsidP="000964E7">
            <w:pPr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k__Bacteria.p__Firmicutes.c__Clostridia.o__Clostridiales.f__.Mogibacteriaceae..g__Mogibacterium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79674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07098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3B5C9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4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1AB19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0008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DB813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10.8137480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6B6A25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</w:tr>
      <w:tr w:rsidR="000964E7" w:rsidRPr="000964E7" w14:paraId="1A474AC2" w14:textId="77777777" w:rsidTr="000964E7">
        <w:trPr>
          <w:trHeight w:val="680"/>
        </w:trPr>
        <w:tc>
          <w:tcPr>
            <w:tcW w:w="79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ED3B0" w14:textId="77777777" w:rsidR="000964E7" w:rsidRPr="000964E7" w:rsidRDefault="000964E7" w:rsidP="000964E7">
            <w:pPr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k__Bacteria.p__Spirochaetes.c__Spirochaetes.o__Spirochaetales.f__Spirochaetaceae.g__Treponema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F8FB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77196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B7A58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2.4873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14E8B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00519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F1CC3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12.3089361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EF3EC0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</w:tr>
      <w:tr w:rsidR="000964E7" w:rsidRPr="000964E7" w14:paraId="5F3EE5A6" w14:textId="77777777" w:rsidTr="000964E7">
        <w:trPr>
          <w:trHeight w:val="340"/>
        </w:trPr>
        <w:tc>
          <w:tcPr>
            <w:tcW w:w="79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BA362" w14:textId="77777777" w:rsidR="000964E7" w:rsidRPr="000964E7" w:rsidRDefault="000964E7" w:rsidP="000964E7">
            <w:pPr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k__Bacteria.p__TM7.c__TM7.3.o__CW040.f__F16.g__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7B534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05799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F541F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6213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B0700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00026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84765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11.2687766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F7B09A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</w:tr>
      <w:tr w:rsidR="000964E7" w:rsidRPr="000964E7" w14:paraId="6F7752D1" w14:textId="77777777" w:rsidTr="000964E7">
        <w:trPr>
          <w:trHeight w:val="680"/>
        </w:trPr>
        <w:tc>
          <w:tcPr>
            <w:tcW w:w="79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FD0C1E" w14:textId="77777777" w:rsidR="000964E7" w:rsidRPr="000964E7" w:rsidRDefault="000964E7" w:rsidP="000964E7">
            <w:pPr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k__Bacteria.p__Actinobacteria.c__Coriobacteriia.o__Coriobacteriales.f__Coriobacteriaceae.g__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68336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1.56873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47DD1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4.3552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B948A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00139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E5544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16.3700613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19D117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</w:tr>
      <w:tr w:rsidR="000964E7" w:rsidRPr="000964E7" w14:paraId="5D10BD4F" w14:textId="77777777" w:rsidTr="000964E7">
        <w:trPr>
          <w:trHeight w:val="680"/>
        </w:trPr>
        <w:tc>
          <w:tcPr>
            <w:tcW w:w="79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B118AE" w14:textId="77777777" w:rsidR="000964E7" w:rsidRPr="000964E7" w:rsidRDefault="000964E7" w:rsidP="000964E7">
            <w:pPr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k__Bacteria.p__Fibrobacteres.c__Fibrobacteria.o__Fibrobacterales.f__Fibrobacteraceae.g__Fibrobacter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CB5AF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03835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2D8AE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2926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F90CF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001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329F1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7.16700402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ACED19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</w:tr>
      <w:tr w:rsidR="000964E7" w:rsidRPr="000964E7" w14:paraId="76854613" w14:textId="77777777" w:rsidTr="000964E7">
        <w:trPr>
          <w:trHeight w:val="680"/>
        </w:trPr>
        <w:tc>
          <w:tcPr>
            <w:tcW w:w="79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3B68BF" w14:textId="77777777" w:rsidR="000964E7" w:rsidRPr="000964E7" w:rsidRDefault="000964E7" w:rsidP="000964E7">
            <w:pPr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lastRenderedPageBreak/>
              <w:t>k__Bacteria.p__Proteobacteria.c__Betaproteobacteria.o__Burkholderiales.f__Alcaligenaceae.g__Sutterella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5A8E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30841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4B407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3224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B6476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2.0279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9B645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9.02560142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F23FC5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</w:tr>
      <w:tr w:rsidR="000964E7" w:rsidRPr="000964E7" w14:paraId="2CF98569" w14:textId="77777777" w:rsidTr="000964E7">
        <w:trPr>
          <w:trHeight w:val="680"/>
        </w:trPr>
        <w:tc>
          <w:tcPr>
            <w:tcW w:w="79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DE3B1D" w14:textId="77777777" w:rsidR="000964E7" w:rsidRPr="000964E7" w:rsidRDefault="000964E7" w:rsidP="000964E7">
            <w:pPr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k__Bacteria.p__Firmicutes.c__Clostridia.o__Clostridiales.f__Lachnospiraceae.g__Butyrivibrio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EBD3F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24949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F0182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5309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9E085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1.82E-04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737BD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10.5769797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023D60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</w:tr>
      <w:tr w:rsidR="000964E7" w:rsidRPr="000964E7" w14:paraId="38E73824" w14:textId="77777777" w:rsidTr="000964E7">
        <w:trPr>
          <w:trHeight w:val="680"/>
        </w:trPr>
        <w:tc>
          <w:tcPr>
            <w:tcW w:w="79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7FD898" w14:textId="77777777" w:rsidR="000964E7" w:rsidRPr="000964E7" w:rsidRDefault="000964E7" w:rsidP="000964E7">
            <w:pPr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k__Bacteria.p__Firmicutes.c__Clostridia.o__Clostridiales.f__Ruminococcaceae.g__Faecalibacterium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53C0C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2.19524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D89E0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2114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F3768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7600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D733D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13.11948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DAB890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</w:tr>
      <w:tr w:rsidR="000964E7" w:rsidRPr="000964E7" w14:paraId="619BA6FC" w14:textId="77777777" w:rsidTr="000964E7">
        <w:trPr>
          <w:trHeight w:val="680"/>
        </w:trPr>
        <w:tc>
          <w:tcPr>
            <w:tcW w:w="79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619007" w14:textId="77777777" w:rsidR="000964E7" w:rsidRPr="000964E7" w:rsidRDefault="000964E7" w:rsidP="000964E7">
            <w:pPr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k__Bacteria.p__Firmicutes.c__Erysipelotrichi.o__Erysipelotrichales.f__Erysipelotrichaceae.g__Bulleidia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F12F1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40002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67C71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8342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0F389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6.57E-0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BAB9C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10.3414335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83352C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</w:tr>
      <w:tr w:rsidR="000964E7" w:rsidRPr="000964E7" w14:paraId="48B83BDD" w14:textId="77777777" w:rsidTr="000964E7">
        <w:trPr>
          <w:trHeight w:val="340"/>
        </w:trPr>
        <w:tc>
          <w:tcPr>
            <w:tcW w:w="79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61EEC2" w14:textId="77777777" w:rsidR="000964E7" w:rsidRPr="000964E7" w:rsidRDefault="000964E7" w:rsidP="000964E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964E7">
              <w:rPr>
                <w:rFonts w:ascii="Calibri" w:eastAsia="Times New Roman" w:hAnsi="Calibri" w:cs="Times New Roman"/>
                <w:color w:val="000000"/>
              </w:rPr>
              <w:t>Unassigned.Other.Other.Other.Other.Other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160D1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5.43268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C11B0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13.488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F45A8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1.1730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2B22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17.198370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235672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</w:tr>
      <w:tr w:rsidR="000964E7" w:rsidRPr="000964E7" w14:paraId="6CE0421D" w14:textId="77777777" w:rsidTr="000964E7">
        <w:trPr>
          <w:trHeight w:val="680"/>
        </w:trPr>
        <w:tc>
          <w:tcPr>
            <w:tcW w:w="79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D7A87" w14:textId="77777777" w:rsidR="000964E7" w:rsidRPr="000964E7" w:rsidRDefault="000964E7" w:rsidP="000964E7">
            <w:pPr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k__Bacteria.p__Firmicutes.c__Clostridia.o__Clostridiales.f__Lachnospiraceae.g__Coprococcu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86CC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2.25295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A46AE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8435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663BD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5275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D4464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9.6102635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459E8C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</w:tr>
      <w:tr w:rsidR="000964E7" w:rsidRPr="000964E7" w14:paraId="550934C0" w14:textId="77777777" w:rsidTr="000964E7">
        <w:trPr>
          <w:trHeight w:val="680"/>
        </w:trPr>
        <w:tc>
          <w:tcPr>
            <w:tcW w:w="79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549E5" w14:textId="77777777" w:rsidR="000964E7" w:rsidRPr="000964E7" w:rsidRDefault="000964E7" w:rsidP="000964E7">
            <w:pPr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k__Bacteria.p__Firmicutes.c__Clostridia.o__Clostridiales.f__Lachnospiraceae.g__Lachnospira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0BDAB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1.65890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91D1E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0933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ED321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5468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65A8E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7.87710438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5CAA97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</w:tr>
      <w:tr w:rsidR="000964E7" w:rsidRPr="000964E7" w14:paraId="73EF7C28" w14:textId="77777777" w:rsidTr="000964E7">
        <w:trPr>
          <w:trHeight w:val="680"/>
        </w:trPr>
        <w:tc>
          <w:tcPr>
            <w:tcW w:w="79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39980B" w14:textId="77777777" w:rsidR="000964E7" w:rsidRPr="000964E7" w:rsidRDefault="000964E7" w:rsidP="000964E7">
            <w:pPr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k__Bacteria.p__Firmicutes.c__Clostridia.o__Clostridiales.f__Clostridiaceae.g__Clostridium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AC63A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4.77317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34596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3.101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14CE8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1414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029B6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12.8189185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ED0541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</w:tr>
      <w:tr w:rsidR="000964E7" w:rsidRPr="000964E7" w14:paraId="71563458" w14:textId="77777777" w:rsidTr="000964E7">
        <w:trPr>
          <w:trHeight w:val="680"/>
        </w:trPr>
        <w:tc>
          <w:tcPr>
            <w:tcW w:w="79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AF9CD" w14:textId="77777777" w:rsidR="000964E7" w:rsidRPr="000964E7" w:rsidRDefault="000964E7" w:rsidP="000964E7">
            <w:pPr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k__Bacteria.p__Proteobacteria.c__Alphaproteobacteria.o__RF32.f__.g__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DFD46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39086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A2B11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0543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2ED55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1.62E-0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7E4FE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8.56806837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48BBB7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</w:tr>
      <w:tr w:rsidR="000964E7" w:rsidRPr="000964E7" w14:paraId="041715DC" w14:textId="77777777" w:rsidTr="000964E7">
        <w:trPr>
          <w:trHeight w:val="680"/>
        </w:trPr>
        <w:tc>
          <w:tcPr>
            <w:tcW w:w="79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22FE25" w14:textId="77777777" w:rsidR="000964E7" w:rsidRPr="000964E7" w:rsidRDefault="000964E7" w:rsidP="000964E7">
            <w:pPr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k__Bacteria.p__Firmicutes.c__Bacilli.o__Lactobacillales.f__Streptococcaceae.g__Streptococcu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C93C1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17388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D2371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1094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54EBC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1.2201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A7456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1.20296635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BDF2C4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</w:tr>
      <w:tr w:rsidR="000964E7" w:rsidRPr="000964E7" w14:paraId="015F8FEC" w14:textId="77777777" w:rsidTr="000964E7">
        <w:trPr>
          <w:trHeight w:val="680"/>
        </w:trPr>
        <w:tc>
          <w:tcPr>
            <w:tcW w:w="79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E456F" w14:textId="77777777" w:rsidR="000964E7" w:rsidRPr="000964E7" w:rsidRDefault="000964E7" w:rsidP="000964E7">
            <w:pPr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k__Bacteria.p__Firmicutes.c__Erysipelotrichi.o__Erysipelotrichales.f__Erysipelotrichaceae.g__p.75.a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62C1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28060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B5F21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1.0445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D46BD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589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F7AA7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14.4985428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014923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</w:tr>
      <w:tr w:rsidR="000964E7" w:rsidRPr="000964E7" w14:paraId="19AF03C9" w14:textId="77777777" w:rsidTr="000964E7">
        <w:trPr>
          <w:trHeight w:val="680"/>
        </w:trPr>
        <w:tc>
          <w:tcPr>
            <w:tcW w:w="79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20F9CB" w14:textId="77777777" w:rsidR="000964E7" w:rsidRPr="000964E7" w:rsidRDefault="000964E7" w:rsidP="000964E7">
            <w:pPr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k__Bacteria.p__Bacteroidetes.c__Bacteroidia.o__Bacteroidales.f__.Odoribacteraceae..g__Odoribacter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BCF44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2.99E-0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B45EF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2.97E-0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6C0C2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2300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DB1A2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6.55262990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1487EA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</w:tr>
      <w:tr w:rsidR="000964E7" w:rsidRPr="000964E7" w14:paraId="30A49363" w14:textId="77777777" w:rsidTr="000964E7">
        <w:trPr>
          <w:trHeight w:val="680"/>
        </w:trPr>
        <w:tc>
          <w:tcPr>
            <w:tcW w:w="79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30FF72" w14:textId="77777777" w:rsidR="000964E7" w:rsidRPr="000964E7" w:rsidRDefault="000964E7" w:rsidP="000964E7">
            <w:pPr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k__Bacteria.p__Lentisphaerae.c__.Lentisphaeria..o__Victivallales.f__Victivallaceae.g__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4B8EA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2309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6D68E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3.49E-0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1CEA4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3.92E-0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1473C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9.5617923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06CAF3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</w:tr>
      <w:tr w:rsidR="000964E7" w:rsidRPr="000964E7" w14:paraId="3CFED17F" w14:textId="77777777" w:rsidTr="000964E7">
        <w:trPr>
          <w:trHeight w:val="700"/>
        </w:trPr>
        <w:tc>
          <w:tcPr>
            <w:tcW w:w="792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B6FEE7" w14:textId="77777777" w:rsidR="000964E7" w:rsidRPr="000964E7" w:rsidRDefault="000964E7" w:rsidP="000964E7">
            <w:pPr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lastRenderedPageBreak/>
              <w:t>k__Bacteria.p__Bacteroidetes.c__Bacteroidia.o__Bacteroidales.f__Prevotellaceae.g__Prevotella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DB7C3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12.0640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F9780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3.5657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3AD17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8.0487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2FE9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9.56812884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BECE58" w14:textId="77777777" w:rsidR="000964E7" w:rsidRPr="000964E7" w:rsidRDefault="000964E7" w:rsidP="000964E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64E7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</w:tr>
    </w:tbl>
    <w:p w14:paraId="3089803F" w14:textId="77777777" w:rsidR="00124596" w:rsidRDefault="00124596"/>
    <w:sectPr w:rsidR="00124596" w:rsidSect="000964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4E7"/>
    <w:rsid w:val="000964E7"/>
    <w:rsid w:val="00124596"/>
    <w:rsid w:val="007B4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A2820F"/>
  <w15:chartTrackingRefBased/>
  <w15:docId w15:val="{B58B9C07-9AC6-6F49-BB49-21E81DD50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233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4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1</Words>
  <Characters>2918</Characters>
  <Application>Microsoft Office Word</Application>
  <DocSecurity>0</DocSecurity>
  <Lines>24</Lines>
  <Paragraphs>6</Paragraphs>
  <ScaleCrop>false</ScaleCrop>
  <Company>University of Minnesota</Company>
  <LinksUpToDate>false</LinksUpToDate>
  <CharactersWithSpaces>3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Gomez</dc:creator>
  <cp:keywords/>
  <dc:description/>
  <cp:lastModifiedBy>Andres Gomez</cp:lastModifiedBy>
  <cp:revision>1</cp:revision>
  <dcterms:created xsi:type="dcterms:W3CDTF">2019-04-13T18:19:00Z</dcterms:created>
  <dcterms:modified xsi:type="dcterms:W3CDTF">2019-04-13T18:21:00Z</dcterms:modified>
</cp:coreProperties>
</file>